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FAF23" w14:textId="77777777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E8E771A" w14:textId="77777777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A817E0" wp14:editId="503DF66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2CC801" w14:textId="77777777" w:rsidR="00F71141" w:rsidRPr="001502CF" w:rsidRDefault="00F71141" w:rsidP="00F7114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03A817E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" fillcolor="#ffc000 [3207]" strokecolor="#7f5f00 [1607]" strokeweight="1pt">
                <v:textbox>
                  <w:txbxContent>
                    <w:p w14:paraId="262CC801" w14:textId="77777777" w:rsidR="00F71141" w:rsidRPr="001502CF" w:rsidRDefault="00F71141" w:rsidP="00F7114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A7C12C9" w14:textId="77777777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E989E8" w14:textId="0B3A8233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31528B" wp14:editId="5260DEB3">
                <wp:simplePos x="0" y="0"/>
                <wp:positionH relativeFrom="column">
                  <wp:posOffset>560705</wp:posOffset>
                </wp:positionH>
                <wp:positionV relativeFrom="paragraph">
                  <wp:posOffset>76835</wp:posOffset>
                </wp:positionV>
                <wp:extent cx="1887220" cy="1317600"/>
                <wp:effectExtent l="0" t="0" r="17780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17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D5C4A3" w14:textId="77777777" w:rsidR="00F71141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1D8C7255" w14:textId="6B5DBDD5" w:rsidR="00F71141" w:rsidRDefault="00F71141" w:rsidP="00F7114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n=</w:t>
                            </w:r>
                            <w:r w:rsidR="002D10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D46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="002D10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</w:p>
                          <w:p w14:paraId="22908F05" w14:textId="77777777" w:rsidR="00F71141" w:rsidRPr="00560609" w:rsidRDefault="00F71141" w:rsidP="00F7114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*Note search strategy limited to humans in databa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31528B" id="Rectangle 1" o:spid="_x0000_s1027" style="position:absolute;margin-left:44.15pt;margin-top:6.05pt;width:148.6pt;height:10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" filled="f" strokecolor="black [3213]" strokeweight="1pt">
                <v:textbox>
                  <w:txbxContent>
                    <w:p w14:paraId="1AD5C4A3" w14:textId="77777777" w:rsidR="00F71141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1D8C7255" w14:textId="6B5DBDD5" w:rsidR="00F71141" w:rsidRDefault="00F71141" w:rsidP="00F7114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n=</w:t>
                      </w:r>
                      <w:r w:rsidR="002D10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D46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="002D10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</w:p>
                    <w:p w14:paraId="22908F05" w14:textId="77777777" w:rsidR="00F71141" w:rsidRPr="00560609" w:rsidRDefault="00F71141" w:rsidP="00F7114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*Note search strategy limited to humans in database </w:t>
                      </w:r>
                    </w:p>
                  </w:txbxContent>
                </v:textbox>
              </v:rect>
            </w:pict>
          </mc:Fallback>
        </mc:AlternateContent>
      </w:r>
    </w:p>
    <w:p w14:paraId="5E5C3770" w14:textId="68151FC4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2CF531" wp14:editId="09F8819F">
                <wp:simplePos x="0" y="0"/>
                <wp:positionH relativeFrom="column">
                  <wp:posOffset>-404178</wp:posOffset>
                </wp:positionH>
                <wp:positionV relativeFrom="paragraph">
                  <wp:posOffset>258472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0116B4" w14:textId="77777777" w:rsidR="00F71141" w:rsidRPr="001502CF" w:rsidRDefault="00F71141" w:rsidP="00F7114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A2CF531" id="Flowchart: Alternate Process 31" o:spid="_x0000_s1029" type="#_x0000_t176" style="position:absolute;margin-left:-31.85pt;margin-top:20.3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SEY0A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" fillcolor="#9cc2e5 [1944]" strokecolor="black [3213]" strokeweight="1pt">
                <v:textbox>
                  <w:txbxContent>
                    <w:p w14:paraId="130116B4" w14:textId="77777777" w:rsidR="00F71141" w:rsidRPr="001502CF" w:rsidRDefault="00F71141" w:rsidP="00F7114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2C79955" w14:textId="7A424150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521CF6" w14:textId="038EEB07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2DBCFD" w14:textId="0C245F31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AB1717" wp14:editId="173CAAAA">
                <wp:simplePos x="0" y="0"/>
                <wp:positionH relativeFrom="column">
                  <wp:posOffset>1400175</wp:posOffset>
                </wp:positionH>
                <wp:positionV relativeFrom="paragraph">
                  <wp:posOffset>109855</wp:posOffset>
                </wp:positionV>
                <wp:extent cx="0" cy="396000"/>
                <wp:effectExtent l="63500" t="0" r="381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572F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8.65pt;width:0;height:31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8B83BE2" w14:textId="2FD4E0CD" w:rsidR="00F71141" w:rsidRPr="005142DE" w:rsidRDefault="0073705E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7C8B2A" wp14:editId="4FCF1C8D">
                <wp:simplePos x="0" y="0"/>
                <wp:positionH relativeFrom="column">
                  <wp:posOffset>3064722</wp:posOffset>
                </wp:positionH>
                <wp:positionV relativeFrom="paragraph">
                  <wp:posOffset>353695</wp:posOffset>
                </wp:positionV>
                <wp:extent cx="1887220" cy="526415"/>
                <wp:effectExtent l="0" t="0" r="1778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E28963" w14:textId="500BCBF1" w:rsidR="00F71141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2EBD527D" w14:textId="48A4D55D" w:rsidR="00F71141" w:rsidRPr="00560609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7004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0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7C8B2A" id="Rectangle 4" o:spid="_x0000_s1029" style="position:absolute;margin-left:241.3pt;margin-top:27.8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" filled="f" strokecolor="black [3213]" strokeweight="1pt">
                <v:textbox>
                  <w:txbxContent>
                    <w:p w14:paraId="15E28963" w14:textId="500BCBF1" w:rsidR="00F71141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2EBD527D" w14:textId="48A4D55D" w:rsidR="00F71141" w:rsidRPr="00560609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7004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0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71141"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3AB8D9" wp14:editId="14C0E9D9">
                <wp:simplePos x="0" y="0"/>
                <wp:positionH relativeFrom="column">
                  <wp:posOffset>559435</wp:posOffset>
                </wp:positionH>
                <wp:positionV relativeFrom="paragraph">
                  <wp:posOffset>353695</wp:posOffset>
                </wp:positionV>
                <wp:extent cx="1887220" cy="529200"/>
                <wp:effectExtent l="0" t="0" r="17780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9F7F2C" w14:textId="77777777" w:rsidR="00F71141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47DEAEF9" w14:textId="35289D13" w:rsidR="00F71141" w:rsidRPr="00560609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D46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="002D10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3AB8D9" id="Rectangle 3" o:spid="_x0000_s1030" style="position:absolute;margin-left:44.05pt;margin-top:27.85pt;width:148.6pt;height:4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" filled="f" strokecolor="black [3213]" strokeweight="1pt">
                <v:textbox>
                  <w:txbxContent>
                    <w:p w14:paraId="7E9F7F2C" w14:textId="77777777" w:rsidR="00F71141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47DEAEF9" w14:textId="35289D13" w:rsidR="00F71141" w:rsidRPr="00560609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D46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="002D10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EDE1E3F" w14:textId="62C769AB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72F38A" wp14:editId="7BC6A745">
                <wp:simplePos x="0" y="0"/>
                <wp:positionH relativeFrom="column">
                  <wp:posOffset>2453640</wp:posOffset>
                </wp:positionH>
                <wp:positionV relativeFrom="paragraph">
                  <wp:posOffset>256884</wp:posOffset>
                </wp:positionV>
                <wp:extent cx="563245" cy="0"/>
                <wp:effectExtent l="0" t="508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6B6AA7D0" id="Straight Arrow Connector 15" o:spid="_x0000_s1026" type="#_x0000_t32" style="position:absolute;margin-left:193.2pt;margin-top:20.2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A3B4C39" w14:textId="49DF565F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194E31" wp14:editId="0F0C04D2">
                <wp:simplePos x="0" y="0"/>
                <wp:positionH relativeFrom="column">
                  <wp:posOffset>1400175</wp:posOffset>
                </wp:positionH>
                <wp:positionV relativeFrom="paragraph">
                  <wp:posOffset>299429</wp:posOffset>
                </wp:positionV>
                <wp:extent cx="0" cy="281305"/>
                <wp:effectExtent l="63500" t="0" r="508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19D324D5" id="Straight Arrow Connector 35" o:spid="_x0000_s1026" type="#_x0000_t32" style="position:absolute;margin-left:110.25pt;margin-top:23.6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FE811EE" w14:textId="5ED9FC96" w:rsidR="00F71141" w:rsidRPr="005142DE" w:rsidRDefault="002D10FB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F64E74" wp14:editId="30516524">
                <wp:simplePos x="0" y="0"/>
                <wp:positionH relativeFrom="column">
                  <wp:posOffset>-825183</wp:posOffset>
                </wp:positionH>
                <wp:positionV relativeFrom="paragraph">
                  <wp:posOffset>283740</wp:posOffset>
                </wp:positionV>
                <wp:extent cx="2113915" cy="262890"/>
                <wp:effectExtent l="0" t="1587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1391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2CCA72" w14:textId="77777777" w:rsidR="00F71141" w:rsidRDefault="00F71141" w:rsidP="00F7114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25F456A" w14:textId="77777777" w:rsidR="00F71141" w:rsidRPr="001502CF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F64E7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65pt;margin-top:22.35pt;width:166.4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" fillcolor="#9cc2e5 [1944]" strokecolor="black [3213]" strokeweight="1pt">
                <v:textbox>
                  <w:txbxContent>
                    <w:p w14:paraId="252CCA72" w14:textId="77777777" w:rsidR="00F71141" w:rsidRDefault="00F71141" w:rsidP="00F7114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25F456A" w14:textId="77777777" w:rsidR="00F71141" w:rsidRPr="001502CF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504AE86" w14:textId="2057ECF2" w:rsidR="00F71141" w:rsidRPr="005142DE" w:rsidRDefault="0073705E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1C7C45" wp14:editId="787B2B1D">
                <wp:simplePos x="0" y="0"/>
                <wp:positionH relativeFrom="column">
                  <wp:posOffset>558800</wp:posOffset>
                </wp:positionH>
                <wp:positionV relativeFrom="paragraph">
                  <wp:posOffset>24130</wp:posOffset>
                </wp:positionV>
                <wp:extent cx="1887220" cy="586800"/>
                <wp:effectExtent l="0" t="0" r="17780" b="101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86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B1FB30" w14:textId="77777777" w:rsidR="00F71141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4FE19D6" w14:textId="337D6592" w:rsidR="00F71141" w:rsidRPr="00560609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305A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36A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305A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1C7C45" id="Rectangle 8" o:spid="_x0000_s1032" style="position:absolute;margin-left:44pt;margin-top:1.9pt;width:148.6pt;height:46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" filled="f" strokecolor="black [3213]" strokeweight="1pt">
                <v:textbox>
                  <w:txbxContent>
                    <w:p w14:paraId="26B1FB30" w14:textId="77777777" w:rsidR="00F71141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4FE19D6" w14:textId="337D6592" w:rsidR="00F71141" w:rsidRPr="00560609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305A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36A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305A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D696C5" wp14:editId="1F3116BA">
                <wp:simplePos x="0" y="0"/>
                <wp:positionH relativeFrom="column">
                  <wp:posOffset>3073400</wp:posOffset>
                </wp:positionH>
                <wp:positionV relativeFrom="paragraph">
                  <wp:posOffset>24342</wp:posOffset>
                </wp:positionV>
                <wp:extent cx="1887220" cy="58420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84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569EF6" w14:textId="77777777" w:rsidR="00F71141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13C64266" w14:textId="4ADDD95B" w:rsidR="00F71141" w:rsidRPr="00560609" w:rsidRDefault="00F71141" w:rsidP="00F0362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evant (n = </w:t>
                            </w:r>
                            <w:r w:rsidR="00B36A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FC5F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D696C5" id="Rectangle 9" o:spid="_x0000_s1033" style="position:absolute;margin-left:242pt;margin-top:1.9pt;width:148.6pt;height:4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" filled="f" strokecolor="black [3213]" strokeweight="1pt">
                <v:textbox>
                  <w:txbxContent>
                    <w:p w14:paraId="5B569EF6" w14:textId="77777777" w:rsidR="00F71141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13C64266" w14:textId="4ADDD95B" w:rsidR="00F71141" w:rsidRPr="00560609" w:rsidRDefault="00F71141" w:rsidP="00F0362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evant (n = </w:t>
                      </w:r>
                      <w:r w:rsidR="00B36A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FC5F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D10FB"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9DF1F7" wp14:editId="04A88617">
                <wp:simplePos x="0" y="0"/>
                <wp:positionH relativeFrom="column">
                  <wp:posOffset>2476500</wp:posOffset>
                </wp:positionH>
                <wp:positionV relativeFrom="paragraph">
                  <wp:posOffset>305012</wp:posOffset>
                </wp:positionV>
                <wp:extent cx="563245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D12E7B" id="Straight Arrow Connector 17" o:spid="_x0000_s1026" type="#_x0000_t32" style="position:absolute;margin-left:195pt;margin-top:24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FA84D6E" w14:textId="4F95F107" w:rsidR="00F71141" w:rsidRPr="005142DE" w:rsidRDefault="002D10FB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42D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353B7D" wp14:editId="0B8EA979">
                <wp:simplePos x="0" y="0"/>
                <wp:positionH relativeFrom="column">
                  <wp:posOffset>1401445</wp:posOffset>
                </wp:positionH>
                <wp:positionV relativeFrom="paragraph">
                  <wp:posOffset>334222</wp:posOffset>
                </wp:positionV>
                <wp:extent cx="0" cy="746125"/>
                <wp:effectExtent l="63500" t="0" r="38100" b="412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ADE616" id="Straight Arrow Connector 19" o:spid="_x0000_s1026" type="#_x0000_t32" style="position:absolute;margin-left:110.35pt;margin-top:26.3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6AF4D74" w14:textId="4B8ECE96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3B227A" w14:textId="19BAFD05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A652CD" w14:textId="5D03D029" w:rsidR="00F71141" w:rsidRPr="005142DE" w:rsidRDefault="002D10FB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11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1E2AC4" wp14:editId="3F2EDC3B">
                <wp:simplePos x="0" y="0"/>
                <wp:positionH relativeFrom="column">
                  <wp:posOffset>-171450</wp:posOffset>
                </wp:positionH>
                <wp:positionV relativeFrom="paragraph">
                  <wp:posOffset>374015</wp:posOffset>
                </wp:positionV>
                <wp:extent cx="763905" cy="262890"/>
                <wp:effectExtent l="0" t="3492" r="7302" b="7303"/>
                <wp:wrapNone/>
                <wp:docPr id="10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E449CD" w14:textId="77777777" w:rsidR="00F71141" w:rsidRPr="001502CF" w:rsidRDefault="00F71141" w:rsidP="00F7114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E2AC4" id="Flowchart: Alternate Process 33" o:spid="_x0000_s1034" type="#_x0000_t176" style="position:absolute;margin-left:-13.5pt;margin-top:29.45pt;width:60.15pt;height:20.7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" fillcolor="#9cc2e5 [1944]" strokecolor="black [3213]" strokeweight="1pt">
                <v:textbox>
                  <w:txbxContent>
                    <w:p w14:paraId="58E449CD" w14:textId="77777777" w:rsidR="00F71141" w:rsidRPr="001502CF" w:rsidRDefault="00F71141" w:rsidP="00F7114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F711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C78EAF" wp14:editId="2D94A5A6">
                <wp:simplePos x="0" y="0"/>
                <wp:positionH relativeFrom="column">
                  <wp:posOffset>520700</wp:posOffset>
                </wp:positionH>
                <wp:positionV relativeFrom="paragraph">
                  <wp:posOffset>126577</wp:posOffset>
                </wp:positionV>
                <wp:extent cx="1887220" cy="723900"/>
                <wp:effectExtent l="0" t="0" r="1778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4B80A2" w14:textId="77777777" w:rsidR="00F71141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E4493F" w14:textId="6126A923" w:rsidR="00F71141" w:rsidRPr="00560609" w:rsidRDefault="00F71141" w:rsidP="00F711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848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C78EAF" id="Rectangle 7" o:spid="_x0000_s1035" style="position:absolute;margin-left:41pt;margin-top:9.95pt;width:148.6pt;height:5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" filled="f" strokecolor="black [3213]" strokeweight="1pt">
                <v:textbox>
                  <w:txbxContent>
                    <w:p w14:paraId="264B80A2" w14:textId="77777777" w:rsidR="00F71141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E4493F" w14:textId="6126A923" w:rsidR="00F71141" w:rsidRPr="00560609" w:rsidRDefault="00F71141" w:rsidP="00F711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2848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0C349F4" w14:textId="0B41D00D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F8FA6C" w14:textId="3D3A0704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ABC079" w14:textId="330BFB8E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03C77C" w14:textId="1F743615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08BE9B" w14:textId="643F8C25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8522FE" w14:textId="4A3AE6B5" w:rsidR="00F71141" w:rsidRPr="005142DE" w:rsidRDefault="00F71141" w:rsidP="00F711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5BD958" w14:textId="77777777" w:rsidR="003D7D3F" w:rsidRDefault="003D7D3F"/>
    <w:sectPr w:rsidR="003D7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141"/>
    <w:rsid w:val="000D4625"/>
    <w:rsid w:val="002848A0"/>
    <w:rsid w:val="002D10FB"/>
    <w:rsid w:val="00305A9B"/>
    <w:rsid w:val="003704FA"/>
    <w:rsid w:val="003B52B1"/>
    <w:rsid w:val="003D7D3F"/>
    <w:rsid w:val="004647E2"/>
    <w:rsid w:val="004810FE"/>
    <w:rsid w:val="004B3F9D"/>
    <w:rsid w:val="004D7825"/>
    <w:rsid w:val="005D032A"/>
    <w:rsid w:val="005F0071"/>
    <w:rsid w:val="0070045C"/>
    <w:rsid w:val="007300DA"/>
    <w:rsid w:val="0073705E"/>
    <w:rsid w:val="007E4ACC"/>
    <w:rsid w:val="009032F0"/>
    <w:rsid w:val="00B36A2C"/>
    <w:rsid w:val="00C0668F"/>
    <w:rsid w:val="00C65661"/>
    <w:rsid w:val="00C92430"/>
    <w:rsid w:val="00EF65C3"/>
    <w:rsid w:val="00F03623"/>
    <w:rsid w:val="00F34D05"/>
    <w:rsid w:val="00F71141"/>
    <w:rsid w:val="00FC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7BC8"/>
  <w15:chartTrackingRefBased/>
  <w15:docId w15:val="{6B743660-54CF-0245-8CB6-AFF927E6E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114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hou</dc:creator>
  <cp:keywords/>
  <dc:description/>
  <cp:lastModifiedBy>Eric Jou</cp:lastModifiedBy>
  <cp:revision>25</cp:revision>
  <dcterms:created xsi:type="dcterms:W3CDTF">2021-07-30T13:12:00Z</dcterms:created>
  <dcterms:modified xsi:type="dcterms:W3CDTF">2021-08-01T01:18:00Z</dcterms:modified>
</cp:coreProperties>
</file>